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UPPLEMENTARY DAT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. Parameters collected per individual crow in the field. Categories of parameters are given in bold letters, single parameters within the respective category in regular letters.</w:t>
      </w:r>
      <w:r>
        <w:rPr>
          <w:rFonts w:cs="Times New Roman" w:ascii="Times New Roman" w:hAnsi="Times New Roman"/>
          <w:sz w:val="20"/>
          <w:lang w:val="en-US"/>
        </w:rPr>
        <w:t xml:space="preserve"> 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2821"/>
        <w:gridCol w:w="3618"/>
      </w:tblGrid>
      <w:tr>
        <w:trPr>
          <w:trHeight w:val="23" w:hRule="atLeast"/>
        </w:trPr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ategory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Parameter 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Definition</w:t>
            </w:r>
          </w:p>
        </w:tc>
      </w:tr>
      <w:tr>
        <w:trPr>
          <w:trHeight w:val="23" w:hRule="atLeast"/>
        </w:trPr>
        <w:tc>
          <w:tcPr>
            <w:tcW w:w="5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General Info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u w:val="single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63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ate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6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te of the observation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ime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me of the observation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bserver</w:t>
            </w:r>
          </w:p>
        </w:tc>
        <w:tc>
          <w:tcPr>
            <w:tcW w:w="282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618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tials of the observer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emperature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ld</w:t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5°C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ar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-25°C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t</w:t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25°C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eather</w:t>
            </w:r>
          </w:p>
        </w:tc>
        <w:tc>
          <w:tcPr>
            <w:tcW w:w="2821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n</w:t>
            </w:r>
          </w:p>
        </w:tc>
        <w:tc>
          <w:tcPr>
            <w:tcW w:w="3618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n shines, few if any clouds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ouds</w:t>
            </w:r>
          </w:p>
        </w:tc>
        <w:tc>
          <w:tcPr>
            <w:tcW w:w="3618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vily overcast skies, also foggy days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ipitation</w:t>
            </w:r>
          </w:p>
        </w:tc>
        <w:tc>
          <w:tcPr>
            <w:tcW w:w="3618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in/Snow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isitors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y</w:t>
            </w:r>
          </w:p>
        </w:tc>
        <w:tc>
          <w:tcPr>
            <w:tcW w:w="361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ceived amount of visitors present.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me</w:t>
            </w:r>
          </w:p>
        </w:tc>
        <w:tc>
          <w:tcPr>
            <w:tcW w:w="36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w</w:t>
            </w:r>
          </w:p>
        </w:tc>
        <w:tc>
          <w:tcPr>
            <w:tcW w:w="36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Crow Parameters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u w:val="single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63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arking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ked/Unmarked</w:t>
            </w:r>
          </w:p>
        </w:tc>
        <w:tc>
          <w:tcPr>
            <w:tcW w:w="36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nged crows are entered as "marked", Unringed crows as “unmarked”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ge Class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venile</w:t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oung birds, still red in their beaks, first plumage 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b-adult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irds that are not juvenile any more, but still have their juvenile flight feathers, may be still red in their beaks </w:t>
            </w:r>
          </w:p>
        </w:tc>
      </w:tr>
      <w:tr>
        <w:trPr>
          <w:trHeight w:val="23" w:hRule="atLeast"/>
        </w:trPr>
        <w:tc>
          <w:tcPr>
            <w:tcW w:w="26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ult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rds with adult plumage</w:t>
            </w:r>
          </w:p>
        </w:tc>
      </w:tr>
      <w:tr>
        <w:trPr>
          <w:trHeight w:val="23" w:hRule="atLeast"/>
        </w:trPr>
        <w:tc>
          <w:tcPr>
            <w:tcW w:w="263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ndividual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f ID-Number of a bird is known to the observer, then it can be entered into a special box.</w:t>
            </w:r>
          </w:p>
        </w:tc>
      </w:tr>
      <w:tr>
        <w:trPr>
          <w:trHeight w:val="23" w:hRule="atLeast"/>
        </w:trPr>
        <w:tc>
          <w:tcPr>
            <w:tcW w:w="2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/>
        <w:t>Table S2. Information on the surroundings of each sighting added to the parameters in ArcMap. Note that each sighting contains information on all categories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5386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ategor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arameter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escrip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orested Are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forest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ested area of the Zoo</w:t>
            </w:r>
          </w:p>
        </w:tc>
      </w:tr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ut of forest</w:t>
            </w:r>
          </w:p>
        </w:tc>
        <w:tc>
          <w:tcPr>
            <w:tcW w:w="5386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forested area of the Zo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n Buil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oftop or man-made structure that cannot be accessed by visitor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 the floor or on trees</w:t>
            </w:r>
          </w:p>
        </w:tc>
      </w:tr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ood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ss</w:t>
            </w:r>
          </w:p>
        </w:tc>
        <w:tc>
          <w:tcPr>
            <w:tcW w:w="5386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ly grass fed to animals in enclosure</w:t>
            </w:r>
          </w:p>
        </w:tc>
      </w:tr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getarian</w:t>
            </w:r>
          </w:p>
        </w:tc>
        <w:tc>
          <w:tcPr>
            <w:tcW w:w="5386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ss and Fruits fed to animals in enclosure</w:t>
            </w:r>
          </w:p>
        </w:tc>
      </w:tr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xed</w:t>
            </w:r>
          </w:p>
        </w:tc>
        <w:tc>
          <w:tcPr>
            <w:tcW w:w="5386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inly vegetarian food fed to animals, but also meat</w:t>
            </w:r>
          </w:p>
        </w:tc>
      </w:tr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inly Meat</w:t>
            </w:r>
          </w:p>
        </w:tc>
        <w:tc>
          <w:tcPr>
            <w:tcW w:w="5386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inly meat fed to animals in enclosure</w:t>
            </w:r>
          </w:p>
        </w:tc>
      </w:tr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uman Gastronomical Area</w:t>
            </w:r>
          </w:p>
        </w:tc>
        <w:tc>
          <w:tcPr>
            <w:tcW w:w="5386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cations with gastronomical facilities for zoo visitors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3. Correlation matrix for the flock size estimate. I is the Intercept. This is derived from the full model without model averaging.</w:t>
      </w:r>
    </w:p>
    <w:tbl>
      <w:tblPr>
        <w:tblW w:w="146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8"/>
        <w:gridCol w:w="707"/>
        <w:gridCol w:w="708"/>
        <w:gridCol w:w="708"/>
        <w:gridCol w:w="708"/>
        <w:gridCol w:w="707"/>
        <w:gridCol w:w="708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708"/>
        <w:gridCol w:w="709"/>
        <w:gridCol w:w="859"/>
      </w:tblGrid>
      <w:tr>
        <w:trPr>
          <w:trHeight w:val="300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de-AT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W 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W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 W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 H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V 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V 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 T 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 T 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S B 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Weather Clouds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0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Weather Su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8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emperature Warm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emperature Hot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7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Visitors S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Visitors Many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3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ransect Time No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ransect Time Afterno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5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Season Breeding Seas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6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Season Parental Care Seas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6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4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S4. </w:t>
      </w:r>
      <w:r>
        <w:rPr>
          <w:rFonts w:cs="Times New Roman" w:ascii="Times New Roman" w:hAnsi="Times New Roman"/>
          <w:lang w:val="en-US"/>
        </w:rPr>
        <w:t>Correlation matrix for the subgroup size. I is the Intercept. This is derived from the full model without model averaging.</w:t>
      </w:r>
    </w:p>
    <w:tbl>
      <w:tblPr>
        <w:tblW w:w="146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8"/>
        <w:gridCol w:w="707"/>
        <w:gridCol w:w="708"/>
        <w:gridCol w:w="708"/>
        <w:gridCol w:w="708"/>
        <w:gridCol w:w="707"/>
        <w:gridCol w:w="708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708"/>
        <w:gridCol w:w="709"/>
        <w:gridCol w:w="859"/>
      </w:tblGrid>
      <w:tr>
        <w:trPr>
          <w:trHeight w:val="300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 w:eastAsia="de-AT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W 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W 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 W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 H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V 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V 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A NJ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T 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TT 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S B 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S P C 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FA OO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F V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F 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F M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F HGA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OB O</w:t>
            </w:r>
          </w:p>
        </w:tc>
      </w:tr>
      <w:tr>
        <w:trPr>
          <w:trHeight w:val="300" w:hRule="atLeas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Weather Clouds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35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Weather Su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3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8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emperature Warm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emperature Hot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6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Visitors S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Visitors Many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3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Age Non-Juvenil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ransect Time No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Transect Time Afterno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3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5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Season Breeding Seas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3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Season Parental Care Seaso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3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5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AT"/>
              </w:rPr>
              <w:t>Forested Area Out of Forest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Food Vegetarian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Food Mixe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Food Mainly Meat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Food Human Gastronomical Area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On Building Off Building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2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AT"/>
              </w:rPr>
              <w:t>Crows Present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63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9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2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10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7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3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0.00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de-AT"/>
              </w:rPr>
              <w:t>-0.006</w:t>
            </w:r>
          </w:p>
        </w:tc>
      </w:tr>
    </w:tbl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5. The temporal autocorrelation structure for the flock size estimate. Calculated in R via acf(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180340</wp:posOffset>
                </wp:positionH>
                <wp:positionV relativeFrom="paragraph">
                  <wp:posOffset>635</wp:posOffset>
                </wp:positionV>
                <wp:extent cx="826770" cy="3054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3054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42"/>
                              <w:gridCol w:w="8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Lag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AC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-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AT"/>
                                    </w:rPr>
                                    <w:t>-0.0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40.5pt;mso-wrap-distance-left:7.05pt;mso-wrap-distance-right:7.05pt;mso-wrap-distance-top:0pt;mso-wrap-distance-bottom:0pt;margin-top:0.05pt;mso-position-vertical-relative:text;margin-left:14.2p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42"/>
                        <w:gridCol w:w="8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Lag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ACF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2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2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2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2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1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1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0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0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0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-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AT"/>
                              </w:rPr>
                              <w:t>-0.0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Table S6</w:t>
      </w:r>
      <w:r>
        <w:rPr/>
        <w:t>. Summary of the four presence categories. The measure for absence was the number of observation days in which a crow was not seen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993"/>
        <w:gridCol w:w="1275"/>
        <w:gridCol w:w="1590"/>
        <w:gridCol w:w="1387"/>
      </w:tblGrid>
      <w:tr>
        <w:trPr>
          <w:trHeight w:val="23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ategory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. of Individuals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 Absence (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±SD)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 Days Observed (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±SD)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ident Bird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.75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6.78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4.19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23.28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inuous Visito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0.1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27.6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8.90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riodic Visitors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1.80 </w:t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63.44)</w:t>
            </w:r>
          </w:p>
        </w:tc>
        <w:tc>
          <w:tcPr>
            <w:tcW w:w="1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1.13 </w:t>
            </w:r>
          </w:p>
        </w:tc>
        <w:tc>
          <w:tcPr>
            <w:tcW w:w="13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6.71)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re Visitor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26.22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108.85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± 1.12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09:13:00Z</dcterms:created>
  <dc:creator>Florian</dc:creator>
  <dc:description/>
  <cp:keywords/>
  <dc:language>en-US</dc:language>
  <cp:lastModifiedBy>Florian</cp:lastModifiedBy>
  <dcterms:modified xsi:type="dcterms:W3CDTF">2018-10-09T09:13:00Z</dcterms:modified>
  <cp:revision>2</cp:revision>
  <dc:subject/>
  <dc:title/>
</cp:coreProperties>
</file>